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90E83" w14:textId="03AAB33E" w:rsidR="00D06460" w:rsidRPr="009A1252" w:rsidRDefault="00EA1C49" w:rsidP="00D06460">
      <w:pPr>
        <w:pStyle w:val="Caption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Additional file </w:t>
      </w:r>
      <w:r w:rsidR="00B1311F">
        <w:rPr>
          <w:rFonts w:ascii="Calibri" w:hAnsi="Calibri" w:cs="Calibri"/>
          <w:sz w:val="20"/>
          <w:szCs w:val="20"/>
        </w:rPr>
        <w:t>5</w:t>
      </w:r>
      <w:r>
        <w:rPr>
          <w:rFonts w:ascii="Calibri" w:hAnsi="Calibri" w:cs="Calibri"/>
          <w:sz w:val="20"/>
          <w:szCs w:val="20"/>
        </w:rPr>
        <w:t xml:space="preserve">: </w:t>
      </w:r>
      <w:r w:rsidR="00D06460" w:rsidRPr="009A1252">
        <w:rPr>
          <w:rFonts w:ascii="Calibri" w:hAnsi="Calibri" w:cs="Calibri"/>
          <w:sz w:val="20"/>
          <w:szCs w:val="20"/>
        </w:rPr>
        <w:t>PPI</w:t>
      </w:r>
      <w:r w:rsidR="00CC291F">
        <w:rPr>
          <w:rFonts w:ascii="Calibri" w:hAnsi="Calibri" w:cs="Calibri"/>
          <w:sz w:val="20"/>
          <w:szCs w:val="20"/>
        </w:rPr>
        <w:t xml:space="preserve"> reporting</w:t>
      </w:r>
      <w:r w:rsidR="00D06460" w:rsidRPr="009A1252">
        <w:rPr>
          <w:rFonts w:ascii="Calibri" w:hAnsi="Calibri" w:cs="Calibri"/>
          <w:sz w:val="20"/>
          <w:szCs w:val="20"/>
        </w:rPr>
        <w:t xml:space="preserve"> in trial reports </w:t>
      </w:r>
      <w:r w:rsidR="00CC291F">
        <w:rPr>
          <w:rFonts w:ascii="Calibri" w:hAnsi="Calibri" w:cs="Calibri"/>
          <w:sz w:val="20"/>
          <w:szCs w:val="20"/>
        </w:rPr>
        <w:t xml:space="preserve">by journal and </w:t>
      </w:r>
      <w:r w:rsidR="00D06460" w:rsidRPr="009A1252">
        <w:rPr>
          <w:rFonts w:ascii="Calibri" w:hAnsi="Calibri" w:cs="Calibri"/>
          <w:sz w:val="20"/>
          <w:szCs w:val="20"/>
        </w:rPr>
        <w:t xml:space="preserve">year of publication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1162"/>
        <w:gridCol w:w="1161"/>
        <w:gridCol w:w="1161"/>
        <w:gridCol w:w="1161"/>
        <w:gridCol w:w="1161"/>
        <w:gridCol w:w="1161"/>
        <w:gridCol w:w="1161"/>
        <w:gridCol w:w="1161"/>
        <w:gridCol w:w="1181"/>
        <w:gridCol w:w="1150"/>
      </w:tblGrid>
      <w:tr w:rsidR="00D87F76" w:rsidRPr="00CC291F" w14:paraId="4E2B8D91" w14:textId="60A5CAB6" w:rsidTr="00D87F76">
        <w:trPr>
          <w:trHeight w:val="20"/>
        </w:trPr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EA1D6" w14:textId="27F0B632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37E50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he BMJ</w:t>
            </w:r>
          </w:p>
          <w:p w14:paraId="12898BB7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(n=14)</w:t>
            </w:r>
          </w:p>
          <w:p w14:paraId="3C3B2BD5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  <w:p w14:paraId="2BA2A2D9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  <w:p w14:paraId="25F1884C" w14:textId="4CABBEAB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69F28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he Lancet</w:t>
            </w:r>
          </w:p>
          <w:p w14:paraId="3B3B3DE4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(n=32)</w:t>
            </w:r>
          </w:p>
          <w:p w14:paraId="34DD9C20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  <w:p w14:paraId="0DA4BCC6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  <w:p w14:paraId="1F148951" w14:textId="03EAA8DD" w:rsidR="00D87F76" w:rsidRPr="00E715BA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E49C59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EJM</w:t>
            </w:r>
          </w:p>
          <w:p w14:paraId="6EDED93F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(n=42)</w:t>
            </w:r>
          </w:p>
          <w:p w14:paraId="3D847C35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  <w:p w14:paraId="29D873CE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  <w:p w14:paraId="6A4EFDD0" w14:textId="6FDF67D8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6BFB96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BJOG</w:t>
            </w:r>
          </w:p>
          <w:p w14:paraId="552DFB79" w14:textId="6404CEB2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(n=5</w:t>
            </w:r>
            <w:r w:rsidR="00C9727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3</w:t>
            </w: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)</w:t>
            </w:r>
          </w:p>
          <w:p w14:paraId="2A7E9E99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  <w:p w14:paraId="7D7D5F05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  <w:p w14:paraId="109FA055" w14:textId="4DB33C0D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693A7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Obstetrics &amp; Gynecology</w:t>
            </w:r>
          </w:p>
          <w:p w14:paraId="3A3B24B6" w14:textId="277A5CE1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(n=8</w:t>
            </w:r>
            <w:r w:rsidR="00C9727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2</w:t>
            </w: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)</w:t>
            </w:r>
          </w:p>
          <w:p w14:paraId="28F52B9D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highlight w:val="yellow"/>
              </w:rPr>
            </w:pPr>
          </w:p>
          <w:p w14:paraId="00EB3F0B" w14:textId="6096E0DA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E4683" w14:textId="7C67AF8F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BMC Pregnancy &amp;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hildbirth</w:t>
            </w:r>
          </w:p>
          <w:p w14:paraId="198C9504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(n=30)</w:t>
            </w:r>
          </w:p>
          <w:p w14:paraId="7943EE4C" w14:textId="413D8708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9D5B1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ediatrics</w:t>
            </w:r>
          </w:p>
          <w:p w14:paraId="61EF241D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(n=26)</w:t>
            </w:r>
          </w:p>
          <w:p w14:paraId="4147A905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  <w:p w14:paraId="4BEFA49E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  <w:p w14:paraId="0027B95A" w14:textId="438B1000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E6134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Archives in Disease-</w:t>
            </w:r>
            <w:proofErr w:type="spellStart"/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Fetal</w:t>
            </w:r>
            <w:proofErr w:type="spellEnd"/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&amp; Neonatal Edition</w:t>
            </w:r>
          </w:p>
          <w:p w14:paraId="7769ED2A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(n=4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8</w:t>
            </w: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)</w:t>
            </w:r>
          </w:p>
          <w:p w14:paraId="4FE3C183" w14:textId="35BC6D61" w:rsidR="00D87F76" w:rsidRPr="00E715BA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39A95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eonatology</w:t>
            </w:r>
          </w:p>
          <w:p w14:paraId="21B58441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(n=25)</w:t>
            </w:r>
          </w:p>
          <w:p w14:paraId="40AA8A5A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  <w:p w14:paraId="7D988FF5" w14:textId="77777777" w:rsidR="00D87F76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  <w:p w14:paraId="26CE29EF" w14:textId="60D7B73E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0E6BA871" w14:textId="77777777" w:rsidR="00D87F76" w:rsidRPr="00724054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24054">
              <w:rPr>
                <w:rFonts w:ascii="Calibri" w:hAnsi="Calibri" w:cs="Calibri"/>
                <w:b/>
                <w:bCs/>
                <w:sz w:val="20"/>
                <w:szCs w:val="20"/>
              </w:rPr>
              <w:t>ALL JOURNALS</w:t>
            </w:r>
          </w:p>
          <w:p w14:paraId="219CCD92" w14:textId="77777777" w:rsidR="00D87F76" w:rsidRDefault="00D87F76" w:rsidP="00D87F76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(n=352)</w:t>
            </w:r>
          </w:p>
          <w:p w14:paraId="37F25B04" w14:textId="77777777" w:rsidR="00D87F76" w:rsidRDefault="00D87F76" w:rsidP="00D87F76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  <w:p w14:paraId="2C5A565F" w14:textId="77777777" w:rsidR="00D87F76" w:rsidRDefault="00D87F76" w:rsidP="00D87F76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  <w:p w14:paraId="535E92BD" w14:textId="484FA182" w:rsidR="00D87F76" w:rsidRPr="00CC291F" w:rsidRDefault="00D87F76" w:rsidP="00D87F76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</w:tr>
      <w:tr w:rsidR="00D87F76" w:rsidRPr="00CC291F" w14:paraId="2730D8BE" w14:textId="6E3048B4" w:rsidTr="00D87F76">
        <w:trPr>
          <w:trHeight w:val="20"/>
        </w:trPr>
        <w:tc>
          <w:tcPr>
            <w:tcW w:w="837" w:type="pct"/>
            <w:tcBorders>
              <w:top w:val="single" w:sz="4" w:space="0" w:color="auto"/>
            </w:tcBorders>
            <w:shd w:val="clear" w:color="auto" w:fill="auto"/>
          </w:tcPr>
          <w:p w14:paraId="77E2C20C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2017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</w:tcPr>
          <w:p w14:paraId="513B4669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</w:tcPr>
          <w:p w14:paraId="6A091451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</w:tcPr>
          <w:p w14:paraId="795D5006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</w:tcPr>
          <w:p w14:paraId="0BD3E5E7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</w:tcPr>
          <w:p w14:paraId="5B277BCC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</w:tcPr>
          <w:p w14:paraId="14C539BF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</w:tcPr>
          <w:p w14:paraId="6D4518CB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</w:tcPr>
          <w:p w14:paraId="0ED51DBC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20E25DAF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4D621EBF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D87F76" w:rsidRPr="00CC291F" w14:paraId="4FF7EFE8" w14:textId="48425AE1" w:rsidTr="00D87F76">
        <w:trPr>
          <w:trHeight w:val="20"/>
        </w:trPr>
        <w:tc>
          <w:tcPr>
            <w:tcW w:w="837" w:type="pct"/>
            <w:shd w:val="clear" w:color="auto" w:fill="auto"/>
          </w:tcPr>
          <w:p w14:paraId="17F7C685" w14:textId="7E923736" w:rsidR="00D87F76" w:rsidRPr="00CC291F" w:rsidRDefault="00D87F76" w:rsidP="00CC291F">
            <w:pPr>
              <w:spacing w:before="0"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Total trial reports published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17879976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4816FFBC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355DAE28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65EF0CB8" w14:textId="1C49F1E4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727E">
              <w:rPr>
                <w:rFonts w:ascii="Calibri" w:hAnsi="Calibri" w:cs="Calibri"/>
                <w:sz w:val="20"/>
                <w:szCs w:val="20"/>
              </w:rPr>
              <w:t>1</w:t>
            </w:r>
            <w:r w:rsidR="00C9727E" w:rsidRPr="0068189B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1EC7E708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75F6DEDE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1AD0D6FF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58D4C14A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50806C0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16" w:type="pct"/>
          </w:tcPr>
          <w:p w14:paraId="34A54D3E" w14:textId="48B829CF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</w:tr>
      <w:tr w:rsidR="00D87F76" w:rsidRPr="00CC291F" w14:paraId="52CFD1BD" w14:textId="449125C1" w:rsidTr="00D87F76">
        <w:trPr>
          <w:trHeight w:val="20"/>
        </w:trPr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</w:tcPr>
          <w:p w14:paraId="75BB705E" w14:textId="6EB66A70" w:rsidR="00D87F76" w:rsidRPr="00CC291F" w:rsidRDefault="00D87F76" w:rsidP="00CC291F">
            <w:pPr>
              <w:spacing w:before="0"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Total trials that reported PPI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2C53A" w14:textId="012E7E7D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50%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Pr="00CC291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51E4E" w14:textId="3D079E5B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17%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C8872E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6B852" w14:textId="77777777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727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09D5A3" w14:textId="472CC334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5C2BC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1C5BB8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78F3D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EF87D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0F623BFA" w14:textId="6360D3BE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3%)</w:t>
            </w:r>
          </w:p>
        </w:tc>
      </w:tr>
      <w:tr w:rsidR="00D87F76" w:rsidRPr="00CC291F" w14:paraId="5195BC08" w14:textId="46A397A6" w:rsidTr="00D87F76">
        <w:trPr>
          <w:trHeight w:val="20"/>
        </w:trPr>
        <w:tc>
          <w:tcPr>
            <w:tcW w:w="83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AE22F2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2018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7F44E0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823099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8F34BA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E68090" w14:textId="77777777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DEE89C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8E6968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6EB897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AC2B5C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082C3C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14:paraId="0CFD8D21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D87F76" w:rsidRPr="00CC291F" w14:paraId="14767E9E" w14:textId="761BEBF3" w:rsidTr="00D87F76">
        <w:trPr>
          <w:trHeight w:val="20"/>
        </w:trPr>
        <w:tc>
          <w:tcPr>
            <w:tcW w:w="837" w:type="pct"/>
            <w:tcBorders>
              <w:top w:val="nil"/>
            </w:tcBorders>
            <w:shd w:val="clear" w:color="auto" w:fill="auto"/>
          </w:tcPr>
          <w:p w14:paraId="785B6E9F" w14:textId="79269113" w:rsidR="00D87F76" w:rsidRPr="00CC291F" w:rsidRDefault="00D87F76" w:rsidP="00CC291F">
            <w:pPr>
              <w:spacing w:before="0"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Total trial reports published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66AFC34B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7FE4060F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69C96A47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6EFF174F" w14:textId="77777777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727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4B2E12A8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418E92AB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159D8995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57B3DC57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vAlign w:val="center"/>
          </w:tcPr>
          <w:p w14:paraId="2A18CCD3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</w:tcBorders>
          </w:tcPr>
          <w:p w14:paraId="2837B5A0" w14:textId="47BEA3D2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</w:tr>
      <w:tr w:rsidR="00D87F76" w:rsidRPr="00CC291F" w14:paraId="4D874CC1" w14:textId="7C3F87C6" w:rsidTr="00D87F76">
        <w:trPr>
          <w:trHeight w:val="20"/>
        </w:trPr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</w:tcPr>
          <w:p w14:paraId="20E41D36" w14:textId="46C0153C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Total trials that reported PPI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4161BA" w14:textId="2DE2B22B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50%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4F16DA" w14:textId="3AE819DD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75%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2C93D2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2FA4F9" w14:textId="55935EB4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727E">
              <w:rPr>
                <w:rFonts w:ascii="Calibri" w:hAnsi="Calibri" w:cs="Calibri"/>
                <w:sz w:val="20"/>
                <w:szCs w:val="20"/>
              </w:rPr>
              <w:t>2 (33%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D8BB73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9C0031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C05AB3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46B73" w14:textId="0FFB115C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13%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B26AB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2C48B02A" w14:textId="7B9F2BA4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13%)</w:t>
            </w:r>
          </w:p>
        </w:tc>
      </w:tr>
      <w:tr w:rsidR="00D87F76" w:rsidRPr="00CC291F" w14:paraId="14F14795" w14:textId="7B9B1132" w:rsidTr="00D87F76">
        <w:trPr>
          <w:trHeight w:val="20"/>
        </w:trPr>
        <w:tc>
          <w:tcPr>
            <w:tcW w:w="83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9871C3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2019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512407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DFE062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AFE027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36F5C2" w14:textId="77777777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7EF927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2939BE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98E911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32101D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A0E154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14:paraId="06EFB87C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D87F76" w:rsidRPr="00CC291F" w14:paraId="43475880" w14:textId="35851057" w:rsidTr="00D87F76">
        <w:trPr>
          <w:trHeight w:val="20"/>
        </w:trPr>
        <w:tc>
          <w:tcPr>
            <w:tcW w:w="837" w:type="pct"/>
            <w:tcBorders>
              <w:top w:val="nil"/>
            </w:tcBorders>
            <w:shd w:val="clear" w:color="auto" w:fill="auto"/>
          </w:tcPr>
          <w:p w14:paraId="0753E08C" w14:textId="0774150D" w:rsidR="00D87F76" w:rsidRPr="00CC291F" w:rsidRDefault="00D87F76" w:rsidP="00CC291F">
            <w:pPr>
              <w:spacing w:before="0"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Total trial reports published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37D9FDED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40EF473D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368CB658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4F3C16E0" w14:textId="77777777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727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4F465F19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59BB261C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7BB1ECD1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73D6F64C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vAlign w:val="center"/>
          </w:tcPr>
          <w:p w14:paraId="18B3C2DD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416" w:type="pct"/>
            <w:tcBorders>
              <w:top w:val="nil"/>
            </w:tcBorders>
          </w:tcPr>
          <w:p w14:paraId="4CD0A249" w14:textId="003B3CFB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</w:tr>
      <w:tr w:rsidR="00D87F76" w:rsidRPr="00CC291F" w14:paraId="19648F79" w14:textId="7AEEABB3" w:rsidTr="00D87F76">
        <w:trPr>
          <w:trHeight w:val="20"/>
        </w:trPr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</w:tcPr>
          <w:p w14:paraId="231AF387" w14:textId="1CC64DE7" w:rsidR="00D87F76" w:rsidRPr="00CC291F" w:rsidRDefault="00D87F76" w:rsidP="00CC291F">
            <w:pPr>
              <w:spacing w:before="0"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Total trials that reported PPI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FD5164" w14:textId="149A19F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67%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2850E2" w14:textId="3DEB2329" w:rsidR="00D87F76" w:rsidRPr="00CC291F" w:rsidRDefault="00096AB2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4 </w:t>
            </w:r>
            <w:r w:rsidR="00D87F76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="00D87F76">
              <w:rPr>
                <w:rFonts w:ascii="Calibri" w:hAnsi="Calibri" w:cs="Calibri"/>
                <w:sz w:val="20"/>
                <w:szCs w:val="20"/>
              </w:rPr>
              <w:t>%</w:t>
            </w:r>
            <w:r w:rsidR="00D87F76" w:rsidRPr="00CC291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3A2A0" w14:textId="57E9193E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63%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72BAA1" w14:textId="1AD8BD3A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727E">
              <w:rPr>
                <w:rFonts w:ascii="Calibri" w:hAnsi="Calibri" w:cs="Calibri"/>
                <w:sz w:val="20"/>
                <w:szCs w:val="20"/>
              </w:rPr>
              <w:t>2 (20%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E788C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36654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98BB2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0E3B6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C91DD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313DE26C" w14:textId="42458803" w:rsidR="00D87F76" w:rsidRPr="00CC291F" w:rsidRDefault="00724054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096AB2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096AB2">
              <w:rPr>
                <w:rFonts w:ascii="Calibri" w:hAnsi="Calibri" w:cs="Calibri"/>
                <w:sz w:val="20"/>
                <w:szCs w:val="20"/>
              </w:rPr>
              <w:t>21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D87F76" w:rsidRPr="00CC291F" w14:paraId="6FA1D837" w14:textId="2E240E65" w:rsidTr="00D87F76">
        <w:trPr>
          <w:trHeight w:val="20"/>
        </w:trPr>
        <w:tc>
          <w:tcPr>
            <w:tcW w:w="83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E0D3AC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2020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254898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5EEAA0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5BDC30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1ACBAB" w14:textId="77777777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043BBC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746240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EA31FB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8C200E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B6A9ED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14:paraId="38490545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87F76" w:rsidRPr="00CC291F" w14:paraId="02E12BB4" w14:textId="645BF3F8" w:rsidTr="00D87F76">
        <w:trPr>
          <w:trHeight w:val="20"/>
        </w:trPr>
        <w:tc>
          <w:tcPr>
            <w:tcW w:w="837" w:type="pct"/>
            <w:tcBorders>
              <w:top w:val="nil"/>
            </w:tcBorders>
            <w:shd w:val="clear" w:color="auto" w:fill="auto"/>
          </w:tcPr>
          <w:p w14:paraId="2EF09E35" w14:textId="180CF11B" w:rsidR="00D87F76" w:rsidRPr="00CC291F" w:rsidRDefault="00D87F76" w:rsidP="00CC291F">
            <w:pPr>
              <w:spacing w:before="0"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Total trial reports published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5FF22434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6763CDA2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7AD4AB85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4BC50E31" w14:textId="013A03D5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727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61BE57D3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5E3C1450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41E43906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vAlign w:val="center"/>
          </w:tcPr>
          <w:p w14:paraId="6B6C6D99" w14:textId="4D051FE8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vAlign w:val="center"/>
          </w:tcPr>
          <w:p w14:paraId="39B57F4B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</w:tcPr>
          <w:p w14:paraId="36AB4B02" w14:textId="3194A241" w:rsidR="00D87F76" w:rsidRPr="00CC291F" w:rsidRDefault="00724054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</w:tr>
      <w:tr w:rsidR="00D87F76" w:rsidRPr="00CC291F" w14:paraId="14AF24AB" w14:textId="6469645D" w:rsidTr="00D87F76">
        <w:trPr>
          <w:trHeight w:val="20"/>
        </w:trPr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</w:tcPr>
          <w:p w14:paraId="1356487F" w14:textId="2F7D1193" w:rsidR="00D87F76" w:rsidRPr="00CC291F" w:rsidRDefault="00D87F76" w:rsidP="00CC291F">
            <w:pPr>
              <w:spacing w:before="0"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Total trials that reported PPI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27FB24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A7E1A" w14:textId="1A35B455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50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48630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C91A3" w14:textId="1F5B7E19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727E">
              <w:rPr>
                <w:rFonts w:ascii="Calibri" w:hAnsi="Calibri" w:cs="Calibri"/>
                <w:sz w:val="20"/>
                <w:szCs w:val="20"/>
              </w:rPr>
              <w:t>6 (43%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AC0EE1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C3AC12" w14:textId="1B11F308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20%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AD22AE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83585" w14:textId="71F1BED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9EDA9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3A3C3F6B" w14:textId="3DF52CD8" w:rsidR="00D87F76" w:rsidRPr="00CC291F" w:rsidRDefault="00724054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16%)</w:t>
            </w:r>
          </w:p>
        </w:tc>
      </w:tr>
      <w:tr w:rsidR="00D87F76" w:rsidRPr="00CC291F" w14:paraId="5D4AA56E" w14:textId="3459BA79" w:rsidTr="00D87F76">
        <w:trPr>
          <w:trHeight w:val="20"/>
        </w:trPr>
        <w:tc>
          <w:tcPr>
            <w:tcW w:w="83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1E7769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2021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D7AEF8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601FEF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B5E45F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06F478" w14:textId="77777777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DD5F10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949686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5F4A03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A7308D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FE4FDC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14:paraId="71537C2F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D87F76" w:rsidRPr="00CC291F" w14:paraId="56D0CCE5" w14:textId="2AD01B2D" w:rsidTr="00D87F76">
        <w:trPr>
          <w:trHeight w:val="20"/>
        </w:trPr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</w:tcPr>
          <w:p w14:paraId="13B94621" w14:textId="2779168F" w:rsidR="00D87F76" w:rsidRPr="00CC291F" w:rsidRDefault="00D87F76" w:rsidP="00CC291F">
            <w:pPr>
              <w:spacing w:before="0"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Total trial reports published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4194F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BC3D1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3F3C7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C04BF" w14:textId="77777777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727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EB2A2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7C0E0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F41EB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0A79E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B2AAC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0CAF49D1" w14:textId="15F37B7C" w:rsidR="00D87F76" w:rsidRPr="00CC291F" w:rsidRDefault="00724054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</w:tr>
      <w:tr w:rsidR="00D87F76" w:rsidRPr="00CC291F" w14:paraId="3146FDB4" w14:textId="3BAFA0CE" w:rsidTr="00D87F76">
        <w:trPr>
          <w:trHeight w:val="20"/>
        </w:trPr>
        <w:tc>
          <w:tcPr>
            <w:tcW w:w="8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5140D0" w14:textId="5998F224" w:rsidR="00D87F76" w:rsidRPr="00CC291F" w:rsidRDefault="00D87F76" w:rsidP="00CC291F">
            <w:pPr>
              <w:spacing w:before="0"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Total trials that reported PPI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303A4F" w14:textId="1E7489CD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40%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39E53A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1BDE13" w14:textId="7AD6E7AB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33%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23706C" w14:textId="069031DA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727E">
              <w:rPr>
                <w:rFonts w:ascii="Calibri" w:hAnsi="Calibri" w:cs="Calibri"/>
                <w:sz w:val="20"/>
                <w:szCs w:val="20"/>
              </w:rPr>
              <w:t>3 (50%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9C99D3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C63580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FF6775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30EC5E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E88519" w14:textId="602308CF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20%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</w:tcPr>
          <w:p w14:paraId="5BB8DC6C" w14:textId="4F7B7311" w:rsidR="00D87F76" w:rsidRDefault="00724054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15%)</w:t>
            </w:r>
          </w:p>
        </w:tc>
      </w:tr>
      <w:tr w:rsidR="00D87F76" w:rsidRPr="00CC291F" w14:paraId="6123025F" w14:textId="5DECF00D" w:rsidTr="00D87F76">
        <w:trPr>
          <w:trHeight w:val="20"/>
        </w:trPr>
        <w:tc>
          <w:tcPr>
            <w:tcW w:w="837" w:type="pct"/>
            <w:tcBorders>
              <w:top w:val="single" w:sz="4" w:space="0" w:color="auto"/>
            </w:tcBorders>
            <w:shd w:val="clear" w:color="auto" w:fill="auto"/>
          </w:tcPr>
          <w:p w14:paraId="0B7FB245" w14:textId="77777777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2022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E6A64E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6E2BD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555CA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A8D3DE" w14:textId="77777777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4A8F1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61EF5B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84CAD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261C9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3E4D2A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65C2143D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D87F76" w:rsidRPr="00CC291F" w14:paraId="1E0E7094" w14:textId="618F491E" w:rsidTr="00D87F76">
        <w:trPr>
          <w:trHeight w:val="20"/>
        </w:trPr>
        <w:tc>
          <w:tcPr>
            <w:tcW w:w="837" w:type="pct"/>
            <w:shd w:val="clear" w:color="auto" w:fill="auto"/>
          </w:tcPr>
          <w:p w14:paraId="171EE69B" w14:textId="0A946470" w:rsidR="00D87F76" w:rsidRPr="00CC291F" w:rsidRDefault="00D87F76" w:rsidP="00CC291F">
            <w:pPr>
              <w:spacing w:before="0"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Total trial reports published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178197F6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61AF6F10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2244A995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3F2A7AC4" w14:textId="77777777" w:rsidR="00D87F76" w:rsidRPr="00C9727E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727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5BB48F89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38F36EE9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6DF2A8F3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114856FC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F3DB9D2" w14:textId="77777777" w:rsidR="00D87F76" w:rsidRPr="00CC291F" w:rsidRDefault="00D87F76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416" w:type="pct"/>
          </w:tcPr>
          <w:p w14:paraId="50F4DF63" w14:textId="59174ACA" w:rsidR="00D87F76" w:rsidRPr="00CC291F" w:rsidRDefault="00724054" w:rsidP="00CC291F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</w:tr>
      <w:tr w:rsidR="00D87F76" w:rsidRPr="00CC291F" w14:paraId="3F4B45C9" w14:textId="5D2AAA7C" w:rsidTr="00D87F76">
        <w:trPr>
          <w:trHeight w:val="20"/>
        </w:trPr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</w:tcPr>
          <w:p w14:paraId="2B019597" w14:textId="504ACD1D" w:rsidR="00D87F76" w:rsidRPr="00CC291F" w:rsidRDefault="00D87F76" w:rsidP="00CC291F">
            <w:pPr>
              <w:spacing w:before="0"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Total trials that reported PPI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481B1" w14:textId="707496CB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50%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805A36" w14:textId="6A8DF260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33%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1ADA6" w14:textId="468278F4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14%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3F7F96" w14:textId="17736CAA" w:rsidR="00D87F76" w:rsidRPr="00C9727E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727E">
              <w:rPr>
                <w:rFonts w:ascii="Calibri" w:hAnsi="Calibri" w:cs="Calibri"/>
                <w:sz w:val="20"/>
                <w:szCs w:val="20"/>
              </w:rPr>
              <w:t>2 (67%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E85DF" w14:textId="77777777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27089" w14:textId="77777777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141E45" w14:textId="2AAA5A5C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25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CC291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A297E" w14:textId="77777777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673F5" w14:textId="77777777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291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48DB48DD" w14:textId="2A1D3D4B" w:rsidR="00D87F76" w:rsidRPr="00CC291F" w:rsidRDefault="00724054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14%)</w:t>
            </w:r>
          </w:p>
        </w:tc>
      </w:tr>
      <w:tr w:rsidR="00D87F76" w:rsidRPr="00CC291F" w14:paraId="424C9050" w14:textId="1F871CC1" w:rsidTr="00D87F76">
        <w:trPr>
          <w:trHeight w:val="20"/>
        </w:trPr>
        <w:tc>
          <w:tcPr>
            <w:tcW w:w="83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C10A4F" w14:textId="0B11733A" w:rsidR="00D87F76" w:rsidRPr="00CC291F" w:rsidRDefault="00D87F76" w:rsidP="00CC291F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291F">
              <w:rPr>
                <w:rFonts w:ascii="Calibri" w:hAnsi="Calibri" w:cs="Calibri"/>
                <w:b/>
                <w:bCs/>
                <w:sz w:val="20"/>
                <w:szCs w:val="20"/>
              </w:rPr>
              <w:t>Total trials reports that reported PPI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B54DD2" w14:textId="77777777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7731F3" w14:textId="77777777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C42E1E" w14:textId="77777777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29EB86" w14:textId="77777777" w:rsidR="00D87F76" w:rsidRPr="00C9727E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3D371D" w14:textId="77777777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783FA9" w14:textId="77777777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2EEE12" w14:textId="77777777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6FDA71" w14:textId="77777777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1BF9D7" w14:textId="77777777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14:paraId="1D66E31E" w14:textId="77777777" w:rsidR="00D87F76" w:rsidRPr="00CC291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D87F76" w:rsidRPr="000D2C8F" w14:paraId="1FD4CDBA" w14:textId="0F23C8EC" w:rsidTr="00D87F76">
        <w:trPr>
          <w:trHeight w:val="20"/>
        </w:trPr>
        <w:tc>
          <w:tcPr>
            <w:tcW w:w="83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49136C" w14:textId="77777777" w:rsidR="00D87F76" w:rsidRPr="000D2C8F" w:rsidRDefault="00D87F76" w:rsidP="00CC291F">
            <w:pPr>
              <w:spacing w:before="0"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7ADF37" w14:textId="774B82DD" w:rsidR="00D87F76" w:rsidRPr="000D2C8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</w:t>
            </w:r>
            <w:r w:rsidRPr="000D2C8F">
              <w:rPr>
                <w:rFonts w:ascii="Calibri" w:hAnsi="Calibri" w:cs="Calibri"/>
                <w:sz w:val="20"/>
                <w:szCs w:val="20"/>
              </w:rPr>
              <w:t>50%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D217AD" w14:textId="5B67C0F1" w:rsidR="00D87F76" w:rsidRPr="000D2C8F" w:rsidRDefault="00096AB2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6AB2">
              <w:rPr>
                <w:rFonts w:ascii="Calibri" w:hAnsi="Calibri" w:cs="Calibri"/>
                <w:sz w:val="20"/>
                <w:szCs w:val="20"/>
              </w:rPr>
              <w:t>12 (38%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E30164" w14:textId="2DCED981" w:rsidR="00D87F76" w:rsidRPr="000D2C8F" w:rsidRDefault="007B170A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</w:t>
            </w:r>
            <w:r w:rsidR="00D87F76" w:rsidRPr="000D2C8F">
              <w:rPr>
                <w:rFonts w:ascii="Calibri" w:hAnsi="Calibri" w:cs="Calibri"/>
                <w:sz w:val="20"/>
                <w:szCs w:val="20"/>
              </w:rPr>
              <w:t>19%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B94659" w14:textId="1EDC105C" w:rsidR="00D87F76" w:rsidRPr="00C9727E" w:rsidRDefault="007B170A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 (</w:t>
            </w:r>
            <w:r w:rsidR="00D87F76" w:rsidRPr="00C9727E">
              <w:rPr>
                <w:rFonts w:ascii="Calibri" w:hAnsi="Calibri" w:cs="Calibri"/>
                <w:sz w:val="20"/>
                <w:szCs w:val="20"/>
              </w:rPr>
              <w:t>2</w:t>
            </w:r>
            <w:r w:rsidR="00C9727E" w:rsidRPr="0068189B">
              <w:rPr>
                <w:rFonts w:ascii="Calibri" w:hAnsi="Calibri" w:cs="Calibri"/>
                <w:sz w:val="20"/>
                <w:szCs w:val="20"/>
              </w:rPr>
              <w:t>8</w:t>
            </w:r>
            <w:r w:rsidR="00D87F76" w:rsidRPr="00C9727E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CCA92F" w14:textId="5AE652F7" w:rsidR="00D87F76" w:rsidRPr="000D2C8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D2C8F">
              <w:rPr>
                <w:rFonts w:ascii="Calibri" w:hAnsi="Calibri" w:cs="Calibri"/>
                <w:sz w:val="20"/>
                <w:szCs w:val="20"/>
              </w:rPr>
              <w:t>0 (0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0D2C8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835CCB" w14:textId="28913EDD" w:rsidR="00D87F76" w:rsidRPr="000D2C8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0D2C8F">
              <w:rPr>
                <w:rFonts w:ascii="Calibri" w:hAnsi="Calibri" w:cs="Calibri"/>
                <w:sz w:val="20"/>
                <w:szCs w:val="20"/>
              </w:rPr>
              <w:t>3%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8BC717" w14:textId="3BF97389" w:rsidR="00D87F76" w:rsidRPr="000D2C8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0D2C8F">
              <w:rPr>
                <w:rFonts w:ascii="Calibri" w:hAnsi="Calibri" w:cs="Calibri"/>
                <w:sz w:val="20"/>
                <w:szCs w:val="20"/>
              </w:rPr>
              <w:t>4%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61940C" w14:textId="687F1CE3" w:rsidR="00D87F76" w:rsidRPr="000D2C8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Pr="000D2C8F">
              <w:rPr>
                <w:rFonts w:ascii="Calibri" w:hAnsi="Calibri" w:cs="Calibri"/>
                <w:sz w:val="20"/>
                <w:szCs w:val="20"/>
              </w:rPr>
              <w:t>4%)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797044" w14:textId="0AA14018" w:rsidR="00D87F76" w:rsidRPr="000D2C8F" w:rsidRDefault="00D87F76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0D2C8F">
              <w:rPr>
                <w:rFonts w:ascii="Calibri" w:hAnsi="Calibri" w:cs="Calibri"/>
                <w:sz w:val="20"/>
                <w:szCs w:val="20"/>
              </w:rPr>
              <w:t>4%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</w:tcPr>
          <w:p w14:paraId="6ADFC319" w14:textId="007FC1EF" w:rsidR="00D87F76" w:rsidRDefault="00724054" w:rsidP="00E715B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="00096AB2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</w:t>
            </w:r>
            <w:r w:rsidR="00096AB2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D87F76" w:rsidRPr="000D2C8F" w14:paraId="56B11202" w14:textId="254C8D38" w:rsidTr="00D87F76">
        <w:trPr>
          <w:trHeight w:val="20"/>
        </w:trPr>
        <w:tc>
          <w:tcPr>
            <w:tcW w:w="4584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0F5809" w14:textId="017DA4D3" w:rsidR="00D87F76" w:rsidRPr="000D2C8F" w:rsidRDefault="00D87F76" w:rsidP="00CC291F">
            <w:pPr>
              <w:spacing w:before="0"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0D2C8F">
              <w:rPr>
                <w:rFonts w:ascii="Calibri" w:hAnsi="Calibri" w:cs="Calibri"/>
                <w:sz w:val="20"/>
                <w:szCs w:val="20"/>
              </w:rPr>
              <w:t xml:space="preserve">The symbol </w:t>
            </w:r>
            <w:proofErr w:type="gramStart"/>
            <w:r w:rsidRPr="000D2C8F">
              <w:rPr>
                <w:rFonts w:ascii="Calibri" w:hAnsi="Calibri" w:cs="Calibri"/>
                <w:sz w:val="20"/>
                <w:szCs w:val="20"/>
              </w:rPr>
              <w:t>‘ –</w:t>
            </w:r>
            <w:proofErr w:type="gramEnd"/>
            <w:r w:rsidRPr="000D2C8F">
              <w:rPr>
                <w:rFonts w:ascii="Calibri" w:hAnsi="Calibri" w:cs="Calibri"/>
                <w:sz w:val="20"/>
                <w:szCs w:val="20"/>
              </w:rPr>
              <w:t xml:space="preserve"> ‘ indicates ‘0’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14:paraId="04D26FFE" w14:textId="77777777" w:rsidR="00D87F76" w:rsidRPr="000D2C8F" w:rsidRDefault="00D87F76" w:rsidP="00CC291F">
            <w:pPr>
              <w:spacing w:before="0"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DD48A85" w14:textId="77777777" w:rsidR="00200A85" w:rsidRDefault="00200A85" w:rsidP="00CC291F"/>
    <w:sectPr w:rsidR="00200A85" w:rsidSect="00D06460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4E3D9B" w14:textId="77777777" w:rsidR="00DB7EB7" w:rsidRDefault="00DB7EB7">
      <w:pPr>
        <w:spacing w:before="0" w:after="0" w:line="240" w:lineRule="auto"/>
      </w:pPr>
      <w:r>
        <w:separator/>
      </w:r>
    </w:p>
  </w:endnote>
  <w:endnote w:type="continuationSeparator" w:id="0">
    <w:p w14:paraId="705D9AD4" w14:textId="77777777" w:rsidR="00DB7EB7" w:rsidRDefault="00DB7EB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573882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B566E5" w14:textId="77777777" w:rsidR="004F6CD5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39161E" w14:textId="77777777" w:rsidR="004F6CD5" w:rsidRDefault="004F6C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5D7C43" w14:textId="77777777" w:rsidR="00DB7EB7" w:rsidRDefault="00DB7EB7">
      <w:pPr>
        <w:spacing w:before="0" w:after="0" w:line="240" w:lineRule="auto"/>
      </w:pPr>
      <w:r>
        <w:separator/>
      </w:r>
    </w:p>
  </w:footnote>
  <w:footnote w:type="continuationSeparator" w:id="0">
    <w:p w14:paraId="7C614BC5" w14:textId="77777777" w:rsidR="00DB7EB7" w:rsidRDefault="00DB7EB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316"/>
    <w:rsid w:val="000167CA"/>
    <w:rsid w:val="00043DFF"/>
    <w:rsid w:val="000567CB"/>
    <w:rsid w:val="000961A7"/>
    <w:rsid w:val="00096AB2"/>
    <w:rsid w:val="000A1F5F"/>
    <w:rsid w:val="000C71C9"/>
    <w:rsid w:val="000D2C8F"/>
    <w:rsid w:val="00173316"/>
    <w:rsid w:val="00200A85"/>
    <w:rsid w:val="00360024"/>
    <w:rsid w:val="004249D6"/>
    <w:rsid w:val="004A7892"/>
    <w:rsid w:val="004F1C75"/>
    <w:rsid w:val="004F6CD5"/>
    <w:rsid w:val="00533BB0"/>
    <w:rsid w:val="005A6569"/>
    <w:rsid w:val="005C2CF5"/>
    <w:rsid w:val="005F4A3C"/>
    <w:rsid w:val="005F51ED"/>
    <w:rsid w:val="00660FE5"/>
    <w:rsid w:val="00661BB6"/>
    <w:rsid w:val="0067754E"/>
    <w:rsid w:val="006817E6"/>
    <w:rsid w:val="0068189B"/>
    <w:rsid w:val="00713C73"/>
    <w:rsid w:val="00724054"/>
    <w:rsid w:val="007615EC"/>
    <w:rsid w:val="00787025"/>
    <w:rsid w:val="007B170A"/>
    <w:rsid w:val="007B7443"/>
    <w:rsid w:val="00802F1E"/>
    <w:rsid w:val="0082689F"/>
    <w:rsid w:val="00884132"/>
    <w:rsid w:val="0092174A"/>
    <w:rsid w:val="00947498"/>
    <w:rsid w:val="0095532E"/>
    <w:rsid w:val="0097064F"/>
    <w:rsid w:val="009C0BF3"/>
    <w:rsid w:val="00A440C4"/>
    <w:rsid w:val="00A80E28"/>
    <w:rsid w:val="00A83A19"/>
    <w:rsid w:val="00AB2ED9"/>
    <w:rsid w:val="00AF38CB"/>
    <w:rsid w:val="00B1311F"/>
    <w:rsid w:val="00B6064F"/>
    <w:rsid w:val="00B641A3"/>
    <w:rsid w:val="00BA404F"/>
    <w:rsid w:val="00BB7B77"/>
    <w:rsid w:val="00BF1CF3"/>
    <w:rsid w:val="00C37F31"/>
    <w:rsid w:val="00C9727E"/>
    <w:rsid w:val="00CC291F"/>
    <w:rsid w:val="00CD5909"/>
    <w:rsid w:val="00D06460"/>
    <w:rsid w:val="00D26316"/>
    <w:rsid w:val="00D2729A"/>
    <w:rsid w:val="00D566D1"/>
    <w:rsid w:val="00D87F76"/>
    <w:rsid w:val="00DB7EB7"/>
    <w:rsid w:val="00E715BA"/>
    <w:rsid w:val="00E9086B"/>
    <w:rsid w:val="00EA1C49"/>
    <w:rsid w:val="00F31501"/>
    <w:rsid w:val="00F8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94C4E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460"/>
    <w:pPr>
      <w:spacing w:before="240" w:after="240" w:line="480" w:lineRule="auto"/>
      <w:jc w:val="both"/>
    </w:pPr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316"/>
    <w:pPr>
      <w:keepNext/>
      <w:keepLines/>
      <w:spacing w:before="360" w:after="80" w:line="259" w:lineRule="auto"/>
      <w:jc w:val="left"/>
      <w:outlineLvl w:val="0"/>
    </w:pPr>
    <w:rPr>
      <w:rFonts w:asciiTheme="majorHAnsi" w:hAnsiTheme="majorHAnsi" w:cstheme="majorBidi"/>
      <w:color w:val="0F4761" w:themeColor="accent1" w:themeShade="BF"/>
      <w:spacing w:val="0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316"/>
    <w:pPr>
      <w:keepNext/>
      <w:keepLines/>
      <w:spacing w:before="160" w:after="80" w:line="259" w:lineRule="auto"/>
      <w:jc w:val="left"/>
      <w:outlineLvl w:val="1"/>
    </w:pPr>
    <w:rPr>
      <w:rFonts w:asciiTheme="majorHAnsi" w:hAnsiTheme="majorHAnsi" w:cstheme="majorBidi"/>
      <w:color w:val="0F4761" w:themeColor="accent1" w:themeShade="BF"/>
      <w:spacing w:val="0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316"/>
    <w:pPr>
      <w:keepNext/>
      <w:keepLines/>
      <w:spacing w:before="160" w:after="80" w:line="259" w:lineRule="auto"/>
      <w:jc w:val="left"/>
      <w:outlineLvl w:val="2"/>
    </w:pPr>
    <w:rPr>
      <w:rFonts w:cstheme="majorBidi"/>
      <w:color w:val="0F4761" w:themeColor="accent1" w:themeShade="BF"/>
      <w:spacing w:val="0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316"/>
    <w:pPr>
      <w:keepNext/>
      <w:keepLines/>
      <w:spacing w:before="80" w:after="40" w:line="259" w:lineRule="auto"/>
      <w:jc w:val="left"/>
      <w:outlineLvl w:val="3"/>
    </w:pPr>
    <w:rPr>
      <w:rFonts w:cstheme="majorBidi"/>
      <w:i/>
      <w:iCs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316"/>
    <w:pPr>
      <w:keepNext/>
      <w:keepLines/>
      <w:spacing w:before="80" w:after="40" w:line="259" w:lineRule="auto"/>
      <w:jc w:val="left"/>
      <w:outlineLvl w:val="4"/>
    </w:pPr>
    <w:rPr>
      <w:rFonts w:cstheme="majorBidi"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316"/>
    <w:pPr>
      <w:keepNext/>
      <w:keepLines/>
      <w:spacing w:before="40" w:after="0" w:line="259" w:lineRule="auto"/>
      <w:jc w:val="left"/>
      <w:outlineLvl w:val="5"/>
    </w:pPr>
    <w:rPr>
      <w:rFonts w:cstheme="majorBidi"/>
      <w:i/>
      <w:iCs/>
      <w:color w:val="595959" w:themeColor="text1" w:themeTint="A6"/>
      <w:spacing w:val="0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316"/>
    <w:pPr>
      <w:keepNext/>
      <w:keepLines/>
      <w:spacing w:before="40" w:after="0" w:line="259" w:lineRule="auto"/>
      <w:jc w:val="left"/>
      <w:outlineLvl w:val="6"/>
    </w:pPr>
    <w:rPr>
      <w:rFonts w:cstheme="majorBidi"/>
      <w:color w:val="595959" w:themeColor="text1" w:themeTint="A6"/>
      <w:spacing w:val="0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316"/>
    <w:pPr>
      <w:keepNext/>
      <w:keepLines/>
      <w:spacing w:before="0" w:after="0" w:line="259" w:lineRule="auto"/>
      <w:jc w:val="left"/>
      <w:outlineLvl w:val="7"/>
    </w:pPr>
    <w:rPr>
      <w:rFonts w:cstheme="majorBidi"/>
      <w:i/>
      <w:iCs/>
      <w:color w:val="272727" w:themeColor="text1" w:themeTint="D8"/>
      <w:spacing w:val="0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316"/>
    <w:pPr>
      <w:keepNext/>
      <w:keepLines/>
      <w:spacing w:before="0" w:after="0" w:line="259" w:lineRule="auto"/>
      <w:jc w:val="left"/>
      <w:outlineLvl w:val="8"/>
    </w:pPr>
    <w:rPr>
      <w:rFonts w:cstheme="majorBidi"/>
      <w:color w:val="272727" w:themeColor="text1" w:themeTint="D8"/>
      <w:spacing w:val="0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3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3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3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3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3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3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316"/>
    <w:pPr>
      <w:spacing w:before="0" w:after="80" w:line="240" w:lineRule="auto"/>
      <w:contextualSpacing/>
      <w:jc w:val="left"/>
    </w:pPr>
    <w:rPr>
      <w:rFonts w:asciiTheme="majorHAnsi" w:hAnsiTheme="majorHAnsi" w:cstheme="majorBidi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6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316"/>
    <w:pPr>
      <w:numPr>
        <w:ilvl w:val="1"/>
      </w:numPr>
      <w:spacing w:before="0" w:after="160" w:line="259" w:lineRule="auto"/>
      <w:jc w:val="left"/>
    </w:pPr>
    <w:rPr>
      <w:rFonts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6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316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pacing w:val="0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63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316"/>
    <w:pPr>
      <w:spacing w:before="0" w:after="160" w:line="259" w:lineRule="auto"/>
      <w:ind w:left="720"/>
      <w:contextualSpacing/>
      <w:jc w:val="left"/>
    </w:pPr>
    <w:rPr>
      <w:rFonts w:eastAsiaTheme="minorHAnsi" w:cstheme="minorBidi"/>
      <w:spacing w:val="0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63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3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3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06460"/>
    <w:pPr>
      <w:spacing w:before="240" w:after="0" w:line="240" w:lineRule="auto"/>
      <w:jc w:val="both"/>
    </w:pPr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6460"/>
    <w:pPr>
      <w:spacing w:after="200" w:line="240" w:lineRule="auto"/>
    </w:pPr>
    <w:rPr>
      <w:rFonts w:eastAsiaTheme="minorEastAsia" w:cstheme="minorBidi"/>
      <w:b/>
      <w:bCs/>
      <w:spacing w:val="0"/>
      <w:kern w:val="2"/>
      <w:sz w:val="22"/>
      <w:szCs w:val="2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0646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460"/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  <w:style w:type="paragraph" w:styleId="Revision">
    <w:name w:val="Revision"/>
    <w:hidden/>
    <w:uiPriority w:val="99"/>
    <w:semiHidden/>
    <w:rsid w:val="00C9727E"/>
    <w:pPr>
      <w:spacing w:after="0" w:line="240" w:lineRule="auto"/>
    </w:pPr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97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7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27E"/>
    <w:rPr>
      <w:rFonts w:eastAsiaTheme="majorEastAsia" w:cstheme="minorHAnsi"/>
      <w:spacing w:val="-10"/>
      <w:kern w:val="28"/>
      <w:sz w:val="20"/>
      <w:szCs w:val="20"/>
      <w:lang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27E"/>
    <w:rPr>
      <w:rFonts w:eastAsiaTheme="majorEastAsia" w:cstheme="minorHAnsi"/>
      <w:b/>
      <w:bCs/>
      <w:spacing w:val="-10"/>
      <w:kern w:val="28"/>
      <w:sz w:val="20"/>
      <w:szCs w:val="20"/>
      <w:lang w:eastAsia="ko-K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D590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5909"/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4T23:41:00Z</dcterms:created>
  <dcterms:modified xsi:type="dcterms:W3CDTF">2026-03-02T12:34:00Z</dcterms:modified>
</cp:coreProperties>
</file>